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A26C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D79E27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4"/>
                <w:szCs w:val="22"/>
              </w:rPr>
              <w:drawing>
                <wp:inline distT="0" distB="0" distL="114300" distR="114300">
                  <wp:extent cx="5273675" cy="3728720"/>
                  <wp:effectExtent l="0" t="0" r="14605" b="5080"/>
                  <wp:docPr id="4" name="图片 4" descr="Fig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Figure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675" cy="372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240D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4B22BDB">
            <w:pPr>
              <w:widowControl/>
              <w:snapToGrid w:val="0"/>
              <w:jc w:val="both"/>
              <w:textAlignment w:val="center"/>
              <w:rPr>
                <w:vertAlign w:val="baseline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>Supplementary Material 1 Figure 1</w:t>
            </w:r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 xml:space="preserve"> </w:t>
            </w:r>
            <w:r>
              <w:rPr>
                <w:rFonts w:ascii="Times New Roman" w:hAnsi="Times New Roman" w:cs="Times New Roman" w:eastAsiaTheme="minorHAnsi"/>
                <w:kern w:val="0"/>
                <w:sz w:val="24"/>
                <w:szCs w:val="22"/>
                <w:lang w:eastAsia="en-US"/>
              </w:rPr>
              <w:t>Bibliometric commonly used software advantages Venn diagram</w:t>
            </w:r>
          </w:p>
        </w:tc>
      </w:tr>
    </w:tbl>
    <w:p w14:paraId="6783754E">
      <w:pPr>
        <w:widowControl/>
        <w:snapToGrid w:val="0"/>
        <w:jc w:val="both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3668DB31">
      <w:pPr>
        <w:widowControl/>
        <w:snapToGrid w:val="0"/>
        <w:jc w:val="both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>Supplementary Material 1 Table 1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Top 20 countrie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/ Regions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with the highest number of citations</w:t>
      </w:r>
    </w:p>
    <w:tbl>
      <w:tblPr>
        <w:tblStyle w:val="4"/>
        <w:tblW w:w="14078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171"/>
        <w:gridCol w:w="2794"/>
        <w:gridCol w:w="2327"/>
        <w:gridCol w:w="4786"/>
      </w:tblGrid>
      <w:tr w14:paraId="69DB1A4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20A3A3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eastAsia="zh-CN" w:bidi="ar"/>
              </w:rPr>
              <w:t>Country / Region</w:t>
            </w:r>
          </w:p>
        </w:tc>
        <w:tc>
          <w:tcPr>
            <w:tcW w:w="279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32AD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Documents</w:t>
            </w:r>
          </w:p>
        </w:tc>
        <w:tc>
          <w:tcPr>
            <w:tcW w:w="2327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335F1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478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4D426A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Total Link Strength</w:t>
            </w:r>
          </w:p>
        </w:tc>
      </w:tr>
      <w:tr w14:paraId="4348E15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165F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s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4F831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40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6404F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37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A1F067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5</w:t>
            </w:r>
          </w:p>
        </w:tc>
      </w:tr>
      <w:tr w14:paraId="6FF4AB5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6E62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taly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B8FD5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6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DCA86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098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D3687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9</w:t>
            </w:r>
          </w:p>
        </w:tc>
      </w:tr>
      <w:tr w14:paraId="1CD4068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EE1924">
            <w:pPr>
              <w:widowControl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The UK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4747D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6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9C64D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445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FD656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8</w:t>
            </w:r>
          </w:p>
        </w:tc>
      </w:tr>
      <w:tr w14:paraId="6BE33DE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F25A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oples r chin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03515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3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3D41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41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8FB4DC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9</w:t>
            </w:r>
          </w:p>
        </w:tc>
      </w:tr>
      <w:tr w14:paraId="083173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D351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rmany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E04DD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8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1782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798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508A86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</w:tr>
      <w:tr w14:paraId="06892EF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4F596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apan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257F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5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8F113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762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D9349F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</w:tr>
      <w:tr w14:paraId="289B9EF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E3BCD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strali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D05CC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82E0B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856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4F43B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7</w:t>
            </w:r>
          </w:p>
        </w:tc>
      </w:tr>
      <w:tr w14:paraId="24A511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6A4B5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nad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D943B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2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0787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36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CEC69D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</w:tr>
      <w:tr w14:paraId="69CD19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849B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outh kore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B4A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96D85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547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7F7002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</w:tr>
      <w:tr w14:paraId="418D312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9CB2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rance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78F9F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0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1A89A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97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81F3DA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</w:tr>
      <w:tr w14:paraId="7704118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14CE1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ain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33B66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E96A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94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3985BB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1</w:t>
            </w:r>
          </w:p>
        </w:tc>
      </w:tr>
      <w:tr w14:paraId="783E80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8D21C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dia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54B35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7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71F73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93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E25B93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</w:tr>
      <w:tr w14:paraId="7655EE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C1446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itzerland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B11D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9761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56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D8299D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</w:tr>
      <w:tr w14:paraId="315DF81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FC398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weden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37639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F5054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44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ED94C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</w:tr>
      <w:tr w14:paraId="051F206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E964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lgium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B3A4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A7758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3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A55B5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14:paraId="3523B5D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4D23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therlands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D74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77C22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8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F601C1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</w:tr>
      <w:tr w14:paraId="346D33F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E33CA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ile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9AB01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62C2B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05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7D3D3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14:paraId="4872D7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0C16C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rael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D1D88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DB5C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45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4E24B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</w:tr>
      <w:tr w14:paraId="6FC8D9C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276D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land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93D59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772E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90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532252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</w:tr>
      <w:tr w14:paraId="242DA38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171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295ED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ortugal</w:t>
            </w:r>
          </w:p>
        </w:tc>
        <w:tc>
          <w:tcPr>
            <w:tcW w:w="279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28790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327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B9003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89</w:t>
            </w:r>
          </w:p>
        </w:tc>
        <w:tc>
          <w:tcPr>
            <w:tcW w:w="478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A4996D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</w:tbl>
    <w:p w14:paraId="3BC93E57">
      <w:p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E50C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49655ED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264785" cy="6189980"/>
                  <wp:effectExtent l="0" t="0" r="8255" b="12700"/>
                  <wp:docPr id="1" name="图片 1" descr="SFigure 1机构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SFigure 1机构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785" cy="6189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5E17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8E5F065">
            <w:pPr>
              <w:widowControl/>
              <w:snapToGrid w:val="0"/>
              <w:jc w:val="both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 xml:space="preserve">Supplementary Material 1 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 xml:space="preserve"> Cluster Analysis of Publishing Institution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The minimum threshold for the node is 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(a) Cluster Analysis of Publishing Institutions (b) Timeline of Publication Bursts of Institutions</w:t>
            </w:r>
          </w:p>
        </w:tc>
      </w:tr>
    </w:tbl>
    <w:p w14:paraId="20D7F760">
      <w:p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4D7155B2">
      <w:pPr>
        <w:widowControl/>
        <w:snapToGrid w:val="0"/>
        <w:jc w:val="both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 xml:space="preserve">1 Table 2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eastAsia="zh-CN" w:bidi="ar"/>
        </w:rPr>
        <w:t>Top 20 institutions with the highest number of citations</w:t>
      </w:r>
    </w:p>
    <w:tbl>
      <w:tblPr>
        <w:tblStyle w:val="4"/>
        <w:tblW w:w="14078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4990"/>
        <w:gridCol w:w="2642"/>
        <w:gridCol w:w="2200"/>
        <w:gridCol w:w="4246"/>
      </w:tblGrid>
      <w:tr w14:paraId="34D83F2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499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D835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Organization</w:t>
            </w:r>
          </w:p>
        </w:tc>
        <w:tc>
          <w:tcPr>
            <w:tcW w:w="2642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45DF6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Documents</w:t>
            </w:r>
          </w:p>
        </w:tc>
        <w:tc>
          <w:tcPr>
            <w:tcW w:w="22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2BA9B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424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75D8E5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otal link strength</w:t>
            </w:r>
          </w:p>
        </w:tc>
      </w:tr>
      <w:tr w14:paraId="0AA8A17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56103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johns hopkins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A2F30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2AD11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999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9358C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</w:tr>
      <w:tr w14:paraId="7D2B6FC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0CC36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rnell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538F3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BF3C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84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F479E4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14:paraId="72FA4D0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420F8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melbourne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6BC3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FD858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78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A6C39A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14:paraId="0356DBE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3311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calif san diego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D7FF6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D5008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57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9FD757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</w:tr>
      <w:tr w14:paraId="41DE83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9F25A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calif san francisco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FEE29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C8669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10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DAA1F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14:paraId="1266021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A0AA4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rvard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4D947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D58F5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33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B39024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14:paraId="322725F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3021D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ings coll london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D8218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C1B4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27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EBE810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</w:tr>
      <w:tr w14:paraId="523B06D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782D5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olumbia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1C934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C1AEA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07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AF1A8E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 w14:paraId="67152BF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E926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cambridge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161C7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D6B4B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16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A53614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</w:tr>
      <w:tr w14:paraId="7D9FDF0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50818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tanford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1361E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6512D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31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54FA28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14:paraId="6D593F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4525E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milan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64445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E56E5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69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9CFF4A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 w14:paraId="6EB049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253E7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massachusetts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9280B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A02AC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94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D64A37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14:paraId="3D08531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49EB3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hio state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857F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D4027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90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F3C7AF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14:paraId="6A41E47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006DC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penn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C48AB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108C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48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9BBD84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14:paraId="269DC4B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03F8F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ssachusetts gen hosp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35E44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2B0F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74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1EA52D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14:paraId="4896E4D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3628A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sheffield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96EA1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2F682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48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8A2BBE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14:paraId="5B2CC86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2C963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arvard med sch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903F2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6ABA3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93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685C21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</w:tr>
      <w:tr w14:paraId="7097F6F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38E4B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iv sydney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131FD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DD170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83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3B7876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14:paraId="3A98888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E01FF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mory univ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37E4B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9DD85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31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3FD6B3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</w:tr>
      <w:tr w14:paraId="414A95C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4990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09EFA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cl</w:t>
            </w:r>
          </w:p>
        </w:tc>
        <w:tc>
          <w:tcPr>
            <w:tcW w:w="2642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6DA9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2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E922E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31</w:t>
            </w:r>
          </w:p>
        </w:tc>
        <w:tc>
          <w:tcPr>
            <w:tcW w:w="424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ABFB9C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</w:tbl>
    <w:p w14:paraId="25D2DD2E">
      <w:p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7F9DB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A2EF08C"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4"/>
                <w:shd w:val="clear" w:color="auto" w:fill="F7F7F7"/>
              </w:rPr>
              <w:drawing>
                <wp:inline distT="0" distB="0" distL="114300" distR="114300">
                  <wp:extent cx="5264785" cy="6189980"/>
                  <wp:effectExtent l="0" t="0" r="8255" b="12700"/>
                  <wp:docPr id="5" name="图片 5" descr="Figure 5作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Figure 5作者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785" cy="6189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E4AA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D5E3B9A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 xml:space="preserve">Supplementary Material 1 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 xml:space="preserve"> Cluster Analysis of Publishing Author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 xml:space="preserve">The minimum threshold for the node i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(a) Cluster Analysis of Publishing Authors (b) Timeline of Publishing Author Bursts</w:t>
            </w:r>
          </w:p>
        </w:tc>
      </w:tr>
    </w:tbl>
    <w:p w14:paraId="297C24B8">
      <w:p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1F30BCC4">
      <w:pPr>
        <w:widowControl/>
        <w:snapToGrid w:val="0"/>
        <w:jc w:val="both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>Supplementary Material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 xml:space="preserve">Table 3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eastAsia="zh-CN" w:bidi="ar"/>
        </w:rPr>
        <w:t>Top 20 authors with the highest number of citations</w:t>
      </w:r>
    </w:p>
    <w:tbl>
      <w:tblPr>
        <w:tblStyle w:val="4"/>
        <w:tblW w:w="14078" w:type="dxa"/>
        <w:jc w:val="center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5165"/>
        <w:gridCol w:w="2592"/>
        <w:gridCol w:w="2158"/>
        <w:gridCol w:w="4163"/>
      </w:tblGrid>
      <w:tr w14:paraId="25F822C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5165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3B708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uthor</w:t>
            </w:r>
          </w:p>
        </w:tc>
        <w:tc>
          <w:tcPr>
            <w:tcW w:w="2592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59E62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ocuments</w:t>
            </w:r>
          </w:p>
        </w:tc>
        <w:tc>
          <w:tcPr>
            <w:tcW w:w="2158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E0507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itations</w:t>
            </w:r>
          </w:p>
        </w:tc>
        <w:tc>
          <w:tcPr>
            <w:tcW w:w="416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77B083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otal link strength</w:t>
            </w:r>
          </w:p>
        </w:tc>
      </w:tr>
      <w:tr w14:paraId="34A53B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57983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al, m. flint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76CE0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CB5CF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65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0B9D82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14:paraId="663796E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4E687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ckman, joseph s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0A683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4D98D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41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1EC6DA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</w:tr>
      <w:tr w14:paraId="5D2FC89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E82A1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aw, christopher e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A372E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7C94E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35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5698C1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14:paraId="24BBD00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A739A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veland, don w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5B51D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5FC2A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00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6BC66A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14:paraId="4F6343D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96D5D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nderson, christopher e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96767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4B998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04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64CE7B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14:paraId="4C3392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C27BE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tin, lee j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19446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61452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07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7A6FC8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14:paraId="12D28F8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5F365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zedborski, serge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56CB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18AE0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03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FD82A1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14:paraId="6D7B3E2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5029C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air, ian p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5F316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F5FC4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29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9DCFA4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14:paraId="1244721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04472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uan, junying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296F0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95B95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05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EF4D96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5D93FC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9E5FD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haw, pamela j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EDAD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AD9AD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02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D19B07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 w14:paraId="009474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6EA73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aspar, brian k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116E4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C155D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96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206F93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14:paraId="1E3B75D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9D5B5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sinelli, piera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C6BAB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F6576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11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E83B81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14:paraId="24CE2CE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E8995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kin, julie d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4F1C2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F71E7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6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6598EF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14:paraId="034D1F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CE059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erraiuolo, laura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BA1E3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2711E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46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BE7B66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 w14:paraId="74A31E8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F9E7A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rgas, marcelo r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38297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9A83A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7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BB89E7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14:paraId="31AB554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BB65A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thstein, jeffrey d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8439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6A6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33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4ADFC0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14:paraId="58C2A78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1532B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tani, rickie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48AD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34880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9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E53326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14:paraId="3985280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A257C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tz, claudio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0D57F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F451D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3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3F42D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14:paraId="5EABB2C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DA8A1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own, robert h., jr.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F1AD8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9B5EA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4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F8AE62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14:paraId="6FE6054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5165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58948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arbeito, luis</w:t>
            </w:r>
          </w:p>
        </w:tc>
        <w:tc>
          <w:tcPr>
            <w:tcW w:w="2592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477D6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A38BC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9</w:t>
            </w:r>
          </w:p>
        </w:tc>
        <w:tc>
          <w:tcPr>
            <w:tcW w:w="416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C36083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</w:tr>
    </w:tbl>
    <w:p w14:paraId="26A311B8">
      <w:pPr>
        <w:sectPr>
          <w:pgSz w:w="16838" w:h="11906" w:orient="landscape"/>
          <w:pgMar w:top="1800" w:right="1440" w:bottom="1800" w:left="1440" w:header="851" w:footer="992" w:gutter="0"/>
          <w:pgNumType w:fmt="decimal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F8F2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3929F52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4"/>
                <w:shd w:val="clear" w:color="auto" w:fill="F7F7F7"/>
              </w:rPr>
              <w:drawing>
                <wp:inline distT="0" distB="0" distL="114300" distR="114300">
                  <wp:extent cx="5264785" cy="6189980"/>
                  <wp:effectExtent l="0" t="0" r="8255" b="12700"/>
                  <wp:docPr id="6" name="图片 6" descr="Figure 6共被引作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Figure 6共被引作者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785" cy="6189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18CE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A3DCD06"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 xml:space="preserve">Supplementary Material 1 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eastAsia="zh-CN" w:bidi="ar"/>
              </w:rPr>
              <w:t>Co-cited author clustering analysis of publicatio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eastAsia="zh-CN" w:bidi="ar"/>
              </w:rPr>
              <w:t>The minimum threshold for the node is 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eastAsia="zh-CN" w:bidi="ar"/>
              </w:rPr>
              <w:t xml:space="preserve"> (a) Co-cited author clustering analysis of publications (b) Time heatmap of co-cited authors of publishing authors</w:t>
            </w:r>
          </w:p>
        </w:tc>
      </w:tr>
    </w:tbl>
    <w:p w14:paraId="361D130A">
      <w:pPr>
        <w:sectPr>
          <w:pgSz w:w="11906" w:h="16838"/>
          <w:pgMar w:top="1440" w:right="1800" w:bottom="1440" w:left="1800" w:header="851" w:footer="992" w:gutter="0"/>
          <w:pgNumType w:fmt="decimal"/>
          <w:cols w:space="425" w:num="1"/>
          <w:docGrid w:type="lines" w:linePitch="312" w:charSpace="0"/>
        </w:sectPr>
      </w:pPr>
    </w:p>
    <w:p w14:paraId="0393E9D9">
      <w:pPr>
        <w:widowControl/>
        <w:snapToGrid w:val="0"/>
        <w:jc w:val="both"/>
        <w:textAlignment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eastAsia="zh-CN" w:bidi="ar"/>
        </w:rPr>
        <w:t xml:space="preserve">Supplementary Material 1 Table 4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eastAsia="zh-CN" w:bidi="ar"/>
        </w:rPr>
        <w:t>Top 20 Co-Cited authors with the highest number of citations</w:t>
      </w:r>
    </w:p>
    <w:tbl>
      <w:tblPr>
        <w:tblStyle w:val="4"/>
        <w:tblW w:w="14083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203"/>
        <w:gridCol w:w="3795"/>
        <w:gridCol w:w="2759"/>
        <w:gridCol w:w="5326"/>
      </w:tblGrid>
      <w:tr w14:paraId="1C76E95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203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7ED53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3795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C67F5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2759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0FF6B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Citations</w:t>
            </w:r>
          </w:p>
        </w:tc>
        <w:tc>
          <w:tcPr>
            <w:tcW w:w="532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97870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lang w:bidi="ar"/>
              </w:rPr>
              <w:t>Total link strength</w:t>
            </w:r>
          </w:p>
        </w:tc>
      </w:tr>
      <w:tr w14:paraId="2602E04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E2A15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922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3A42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sen, dr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CD2C1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3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220F9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18</w:t>
            </w:r>
          </w:p>
        </w:tc>
      </w:tr>
      <w:tr w14:paraId="6B31E92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2C37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279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F22E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othstein, jd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F4CF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8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DBEC9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24</w:t>
            </w:r>
          </w:p>
        </w:tc>
      </w:tr>
      <w:tr w14:paraId="3CB5A1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CB5DE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45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DF539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urney, me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96C9D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9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5CAB6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63</w:t>
            </w:r>
          </w:p>
        </w:tc>
      </w:tr>
      <w:tr w14:paraId="18036DC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EF60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506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5FDC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rtin, lj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A674A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0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4D5C56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68</w:t>
            </w:r>
          </w:p>
        </w:tc>
      </w:tr>
      <w:tr w14:paraId="25AD16E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97C90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19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0717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unknown-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19EE2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4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74D18A2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90</w:t>
            </w:r>
          </w:p>
        </w:tc>
      </w:tr>
      <w:tr w14:paraId="1548B62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53E8E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89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1A584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uijn, li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B999E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1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E51DAE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11</w:t>
            </w:r>
          </w:p>
        </w:tc>
      </w:tr>
      <w:tr w14:paraId="5C16C07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80B9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78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68B48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umann, m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E352B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3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CE86FD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63</w:t>
            </w:r>
          </w:p>
        </w:tc>
      </w:tr>
      <w:tr w14:paraId="7362290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E2E57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413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898AE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sinelli, p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A1976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B3A372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47</w:t>
            </w:r>
          </w:p>
        </w:tc>
      </w:tr>
      <w:tr w14:paraId="3BF9A9D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CDFB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176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28740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saki, s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F9577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5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E9C446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88</w:t>
            </w:r>
          </w:p>
        </w:tc>
      </w:tr>
      <w:tr w14:paraId="71AAC8A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494C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360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FDB9E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ang, j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D140D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2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EB21A6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21</w:t>
            </w:r>
          </w:p>
        </w:tc>
      </w:tr>
      <w:tr w14:paraId="0246862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E0076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4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88F3B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ers, dr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FB035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6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68BBA8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53</w:t>
            </w:r>
          </w:p>
        </w:tc>
      </w:tr>
      <w:tr w14:paraId="0F62345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945D6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832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D11C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enton, ae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470A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1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5174F83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49</w:t>
            </w:r>
          </w:p>
        </w:tc>
      </w:tr>
      <w:tr w14:paraId="2974586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7F8EF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589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9CF9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ttson, mp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23D23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4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7447CC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22</w:t>
            </w:r>
          </w:p>
        </w:tc>
      </w:tr>
      <w:tr w14:paraId="70436D8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704D6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88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55FD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al, mf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F285F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1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E0AD2B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61</w:t>
            </w:r>
          </w:p>
        </w:tc>
      </w:tr>
      <w:tr w14:paraId="7880042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CEDB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041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C774A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amanaka, k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D2B3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6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3D3D6C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85</w:t>
            </w:r>
          </w:p>
        </w:tc>
      </w:tr>
      <w:tr w14:paraId="77AD54E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2BAF3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426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EED9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gai, m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1C017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2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1B71CC0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20</w:t>
            </w:r>
          </w:p>
        </w:tc>
      </w:tr>
      <w:tr w14:paraId="1A02F1A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9E0CE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179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612F8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eng, hx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68A6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8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DCD5A0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79</w:t>
            </w:r>
          </w:p>
        </w:tc>
      </w:tr>
      <w:tr w14:paraId="4A687CE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FDF9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265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7351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kabashi, e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CCB25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20E348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34</w:t>
            </w:r>
          </w:p>
        </w:tc>
      </w:tr>
      <w:tr w14:paraId="44A93A7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8C722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487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03F98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oillée, s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8905E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9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02B3BEB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07</w:t>
            </w:r>
          </w:p>
        </w:tc>
      </w:tr>
      <w:tr w14:paraId="70F477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203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3DC7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852</w:t>
            </w:r>
          </w:p>
        </w:tc>
        <w:tc>
          <w:tcPr>
            <w:tcW w:w="3795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DA2C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leveland, dw</w:t>
            </w:r>
          </w:p>
        </w:tc>
        <w:tc>
          <w:tcPr>
            <w:tcW w:w="2759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7AE5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7</w:t>
            </w:r>
          </w:p>
        </w:tc>
        <w:tc>
          <w:tcPr>
            <w:tcW w:w="532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/>
            <w:vAlign w:val="center"/>
          </w:tcPr>
          <w:p w14:paraId="4ED232D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69</w:t>
            </w:r>
          </w:p>
        </w:tc>
      </w:tr>
    </w:tbl>
    <w:p w14:paraId="49481617"/>
    <w:sectPr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436B73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6FBACE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t xml:space="preserve">— 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fldChar w:fldCharType="end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2"/>
                              <w:szCs w:val="22"/>
                            </w:rPr>
                            <w:t xml:space="preserve"> —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6FBACE">
                    <w:pPr>
                      <w:pStyle w:val="2"/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t xml:space="preserve">— </w:t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fldChar w:fldCharType="end"/>
                    </w:r>
                    <w:r>
                      <w:rPr>
                        <w:rFonts w:hint="default" w:ascii="Times New Roman" w:hAnsi="Times New Roman" w:cs="Times New Roman"/>
                        <w:sz w:val="22"/>
                        <w:szCs w:val="22"/>
                      </w:rPr>
                      <w:t xml:space="preserve"> —</w:t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E29271">
    <w:pPr>
      <w:pStyle w:val="3"/>
      <w:rPr>
        <w:rFonts w:ascii="Times New Roman" w:hAnsi="Times New Roman" w:cs="Times New Roman"/>
        <w:b/>
        <w:bCs/>
        <w:i/>
        <w:iCs/>
        <w:sz w:val="22"/>
        <w:szCs w:val="22"/>
      </w:rPr>
    </w:pPr>
    <w:r>
      <w:rPr>
        <w:rFonts w:ascii="Times New Roman" w:hAnsi="Times New Roman" w:cs="Times New Roman"/>
        <w:b/>
        <w:bCs/>
        <w:i/>
        <w:iCs/>
        <w:sz w:val="22"/>
        <w:szCs w:val="22"/>
      </w:rPr>
      <w:t>Frontiers in Aging Neuroscience</w:t>
    </w:r>
    <w:r>
      <w:rPr>
        <w:rFonts w:hint="eastAsia" w:ascii="Times New Roman" w:hAnsi="Times New Roman" w:cs="Times New Roman"/>
        <w:b/>
        <w:bCs/>
        <w:i/>
        <w:iCs/>
        <w:sz w:val="22"/>
        <w:szCs w:val="22"/>
      </w:rPr>
      <w:t xml:space="preserve"> *</w:t>
    </w:r>
    <w:r>
      <w:rPr>
        <w:rFonts w:hint="eastAsia" w:ascii="Times New Roman" w:hAnsi="Times New Roman" w:cs="Times New Roman"/>
        <w:b/>
        <w:bCs/>
        <w:i/>
        <w:iCs/>
        <w:sz w:val="22"/>
        <w:szCs w:val="22"/>
        <w:lang w:val="en-US" w:eastAsia="zh-CN"/>
      </w:rPr>
      <w:t xml:space="preserve"> </w:t>
    </w:r>
    <w:r>
      <w:rPr>
        <w:rFonts w:hint="eastAsia" w:ascii="Times New Roman" w:hAnsi="Times New Roman" w:cs="Times New Roman"/>
        <w:b/>
        <w:bCs/>
        <w:i w:val="0"/>
        <w:iCs w:val="0"/>
        <w:sz w:val="22"/>
        <w:szCs w:val="22"/>
        <w:lang w:eastAsia="zh-CN"/>
      </w:rPr>
      <w:t>Supplementary Material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EA5CE4"/>
    <w:rsid w:val="1AC07DE5"/>
    <w:rsid w:val="70630130"/>
    <w:rsid w:val="7467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98</Words>
  <Characters>2753</Characters>
  <Lines>0</Lines>
  <Paragraphs>0</Paragraphs>
  <TotalTime>0</TotalTime>
  <ScaleCrop>false</ScaleCrop>
  <LinksUpToDate>false</LinksUpToDate>
  <CharactersWithSpaces>300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17:52:00Z</dcterms:created>
  <dc:creator>22405</dc:creator>
  <cp:lastModifiedBy>22405</cp:lastModifiedBy>
  <dcterms:modified xsi:type="dcterms:W3CDTF">2025-12-28T17:44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MmU1MDZmZjZjNzcwZWRkM2MwODQxMTc3NDJiMzUiLCJ1c2VySWQiOiI2NzgwOTcyMjAifQ==</vt:lpwstr>
  </property>
  <property fmtid="{D5CDD505-2E9C-101B-9397-08002B2CF9AE}" pid="4" name="ICV">
    <vt:lpwstr>1C079D61BD044F44946A0CFAF8D8480E_12</vt:lpwstr>
  </property>
</Properties>
</file>